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5016"/>
        <w:gridCol w:w="1672"/>
        <w:gridCol w:w="1672"/>
      </w:tblGrid>
      <w:tr w:rsidR="00A14996" w:rsidRPr="00A14996" w:rsidTr="00A14996">
        <w:trPr>
          <w:trHeight w:val="660"/>
        </w:trPr>
        <w:tc>
          <w:tcPr>
            <w:tcW w:w="8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ble S1 Taxa sampled from the whole monocots with GenBank numbers used in our second time estimation.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xa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bcL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tK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anthocarpus preis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8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9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orus gramine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09964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09964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gapanthus african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8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9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gave ghiesbreght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7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9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llium microdicty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F97289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F97292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loe ver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J51230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J51139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maryllis belladon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4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5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nthericum liliago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0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phyllanthes monspeliens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F97291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1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podolirion cedarbergen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4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5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postasia wallich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5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Y55721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reca triandr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4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11466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renga hasta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6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ristea montical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2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rthropodium cirrhat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1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3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sparagus densiflor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7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8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sphodelus aestiv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2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4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spidistra elatio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4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6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stelia alpin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3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4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strocaryum mexican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5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6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stroloba folios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9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0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eaucarnea recurva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3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4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ehnia reticula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1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elamcanda chinens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F97289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F97293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ellevalia roman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7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8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essera elegan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1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3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landfordia punice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3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5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orya septentrional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3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5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owiea volubil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0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2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ulbine semibarba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2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4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utia capita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5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6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esia contor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1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lamus castane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818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6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lanthe discolo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4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6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libanus hooker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7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8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lostemma lute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4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5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massia cusick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7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9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mpylandra fimbria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4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6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nna indic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5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7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Cephalanthera erec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F97290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F97294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hamaescilla sp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8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9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hamaexeros serr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8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9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hionographis japonic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4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5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hlorophytum tetraphyll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6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0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livia nobil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4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0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ommelina commun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4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6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omospermum yedoen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9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1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onanthera bifoli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3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4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onvallaria majal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4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5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ordyline pumilio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8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9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orynotheca micranth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0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1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ocus cartwright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1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2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urculigo capitula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3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5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yanella orchidifoli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4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6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ybistetes longifoli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4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5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ymbidium goering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F9729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F97294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ypripedium calceol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6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yrtanthus purpure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4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5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anae racemos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3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5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andya thadhoward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2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3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asylirion serratifoli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02984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8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endrobium acinaciform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FJ21657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4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ianella ensifoli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3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5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ichelostemma multiflor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2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4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ietes grandiflor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1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2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ipcadi filifoli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0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2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isporopsis aspers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2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isporopsis fuscopic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2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2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isporopsis longifoli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8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6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isporopsis perny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5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6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isporum uniflor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3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5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oryanthes palmer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3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5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racaena aubryan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7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8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rimia altissim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0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2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rimiopsis maxim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7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8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rymophila moore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4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5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cheandia sp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9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1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pipactis thunberg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F97291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4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remurus chinens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2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4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riospermum parvifoli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7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9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ucomis humil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0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2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ustephia darwin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6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asteria rawlinso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9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0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eissorhiza heterostyl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1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2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ethyllis brittonian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5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6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ladiolus illyric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4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2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abranthus martinez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5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6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aemanthus albiflo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5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6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agenbachia panamens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7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7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astingsia serpentinicol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7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8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aworthia coarcta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9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0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eloniopsis oriental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4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5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emerocallis dumortier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F97290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F97293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emiphylacus latifoli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9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1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ermodactylus tuberos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2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erreria salsaparilh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1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erreriopsis elegan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7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8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esperocallis undula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0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2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eteropolygonatum altelobat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9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4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eteropolygonatum ginfushanic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2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9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eteropolygonatum pendul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02983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02976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eteropolygonatum roseol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2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1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ippeastrum psittacin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5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6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osta capita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F9728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F97292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yacinthella nervos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7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8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yacinthoides hispanic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7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8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ymenocallis littoral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5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6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ypoxis villos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0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1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pheion uniflor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8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9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ris confus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1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2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smene longifoli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5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6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sophysis tasmanic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1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3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xiolirion tataric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4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6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hnsonia pubescen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0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1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Kniphofia sp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7368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0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achenalia carnos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2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anaria lana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F97291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F97294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axmannia squarros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1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3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edebouria cooper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0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2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eucocoryne pauciflor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3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4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eucocrinum montan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8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9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eucojum rose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5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6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ilium distich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3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5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iriope kansuens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4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6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omandra ord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8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9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ycoris uydoens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8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0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ianthemum bicolo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7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ianthemum bifoli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3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6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ianthemum dahuric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6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7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ianthemum dilatat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5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6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ianthemum henry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1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ianthemum japonic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6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7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ianthemum purpure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3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6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ianthemum racemos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3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6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ianthemum stellat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2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3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ianthemum tatsienen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8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7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ssonia angustifoli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0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2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erwilla aure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8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8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illa biflor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2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4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illigania stylos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3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4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olineria capitula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0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08878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oraea ripari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3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uilla maritim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2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4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uscari aucher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2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eomarica northian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2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3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erine al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5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6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ivenia stokoe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2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3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olina bigelov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3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4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othoscordum texan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5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ypa frutican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5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7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dontostomum hartweg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3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4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phiopogon maire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4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rnithogalum shaw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3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Polygonatum acuminatifolium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arisanense</w:t>
            </w:r>
            <w:r w:rsidRPr="00A149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7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biflor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6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2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Polygonatum cathcartii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9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5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cirrhifoli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5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curvistyl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8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6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Polygonatum cyrtonema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2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4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desoulavy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2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3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falcat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2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3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filipes</w:t>
            </w:r>
            <w:r w:rsidRPr="00A149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franchet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5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grandicaul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C70494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C70468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Polygonatum griffithii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5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5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Polygonatum hirtellum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4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5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Polygonatum hookeri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2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9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humil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0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inflat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2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8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involucrat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kingian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9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lasianth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5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7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multiflor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9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</w:t>
            </w:r>
            <w:r w:rsidRPr="00A149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odorat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3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7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oppositifoli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02983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02976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Polygonatum prattii </w:t>
            </w:r>
            <w:r w:rsidRPr="00A149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k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2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1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pubescen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3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2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Polygonatum punctatum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5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7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Polygonatum robustum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C7049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C70471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rose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3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7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sibiric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8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0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Polygonatum stenophyllum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5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6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verticillat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9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3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ygonatum zanlanscianen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0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75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ancratium canarien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7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andanus veitch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Y95243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6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aradisea mino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9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0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aramongaia weberbauer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6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7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asithea coerule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0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1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auridia longitub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2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eliosanthes macrostegi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59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74564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hoenix dactylifer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5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7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hormium tenax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0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1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hragmites austral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299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14457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illansia templeman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2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3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leomele javanic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3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4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oellnitzia rubiflor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9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0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avenea sambiranens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5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7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eineckea carne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4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5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hodohypoxis baur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5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ohdea japonic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4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6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omulea bulbocodi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2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3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oscoea cautleoide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5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7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scus aculeat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5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nsevieria trifascia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7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8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cadoxus punice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6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7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cilla scilloide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1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3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emele androgyn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4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5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isyrinchium palmifoli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2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3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milax chin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4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6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olenomelus segeth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2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3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owerbaea junce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8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9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peirantha garden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4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5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piloxene serra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1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2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tawellia dimorphanth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7730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1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tenomesson miniat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6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7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typandra glauc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0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1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ecophilaea cyanocroc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4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6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hereianthus racemos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J30966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3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heropogon pallid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4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6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igridia immacula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2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3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achycarpus martian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5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7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icalistra ochrace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02983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02977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ichopetalum plumos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9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9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icoryne elatio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1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imezia martinicens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2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4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istagma nival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4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52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iteleia peduncular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2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4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ulbaghia Simmler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4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5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upistra aurantiac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6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ypha orienthal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5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7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Ungernia flav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6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75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Urginea epige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1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33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Vagaria parviflor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6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7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Walleria gracil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3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48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Watsonia angut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2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41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Xanthorrhoea medi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3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50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Xeronema callistem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4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664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Yucca filamentos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48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640596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ephyra elegan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23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649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ephyranthes simpson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16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X903577</w:t>
            </w:r>
          </w:p>
        </w:tc>
      </w:tr>
      <w:tr w:rsidR="00A14996" w:rsidRPr="00A14996" w:rsidTr="00A14996">
        <w:trPr>
          <w:trHeight w:val="260"/>
        </w:trPr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ingiber mioga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24385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4996" w:rsidRPr="00A14996" w:rsidRDefault="00A14996" w:rsidP="00A14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4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180405</w:t>
            </w:r>
          </w:p>
        </w:tc>
      </w:tr>
    </w:tbl>
    <w:p w:rsidR="006B5423" w:rsidRDefault="006B5423">
      <w:pPr>
        <w:rPr>
          <w:rFonts w:hint="eastAsia"/>
        </w:rPr>
      </w:pPr>
      <w:bookmarkStart w:id="0" w:name="_GoBack"/>
      <w:bookmarkEnd w:id="0"/>
    </w:p>
    <w:sectPr w:rsidR="006B5423" w:rsidSect="00203ACD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996"/>
    <w:rsid w:val="00203ACD"/>
    <w:rsid w:val="006B5423"/>
    <w:rsid w:val="00A1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56A8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14996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A14996"/>
    <w:rPr>
      <w:color w:val="800080"/>
      <w:u w:val="single"/>
    </w:rPr>
  </w:style>
  <w:style w:type="paragraph" w:customStyle="1" w:styleId="font5">
    <w:name w:val="font5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font6">
    <w:name w:val="font6"/>
    <w:basedOn w:val="a"/>
    <w:rsid w:val="00A14996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font7">
    <w:name w:val="font7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customStyle="1" w:styleId="font8">
    <w:name w:val="font8"/>
    <w:basedOn w:val="a"/>
    <w:rsid w:val="00A14996"/>
    <w:pPr>
      <w:widowControl/>
      <w:spacing w:before="100" w:beforeAutospacing="1" w:after="100" w:afterAutospacing="1"/>
      <w:jc w:val="left"/>
    </w:pPr>
    <w:rPr>
      <w:rFonts w:ascii="Verdana" w:hAnsi="Verdana"/>
      <w:kern w:val="0"/>
      <w:sz w:val="16"/>
      <w:szCs w:val="16"/>
    </w:rPr>
  </w:style>
  <w:style w:type="paragraph" w:customStyle="1" w:styleId="font9">
    <w:name w:val="font9"/>
    <w:basedOn w:val="a"/>
    <w:rsid w:val="00A14996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xl63">
    <w:name w:val="xl63"/>
    <w:basedOn w:val="a"/>
    <w:rsid w:val="00A14996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A1499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customStyle="1" w:styleId="xl68">
    <w:name w:val="xl68"/>
    <w:basedOn w:val="a"/>
    <w:rsid w:val="00A14996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FF0000"/>
      <w:kern w:val="0"/>
      <w:sz w:val="20"/>
      <w:szCs w:val="20"/>
    </w:rPr>
  </w:style>
  <w:style w:type="paragraph" w:customStyle="1" w:styleId="xl70">
    <w:name w:val="xl70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A14996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A1499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customStyle="1" w:styleId="xl73">
    <w:name w:val="xl73"/>
    <w:basedOn w:val="a"/>
    <w:rsid w:val="00A1499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A14996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customStyle="1" w:styleId="xl75">
    <w:name w:val="xl75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customStyle="1" w:styleId="xl76">
    <w:name w:val="xl76"/>
    <w:basedOn w:val="a"/>
    <w:rsid w:val="00A1499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customStyle="1" w:styleId="xl77">
    <w:name w:val="xl77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8">
    <w:name w:val="xl78"/>
    <w:basedOn w:val="a"/>
    <w:rsid w:val="00A14996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9">
    <w:name w:val="xl79"/>
    <w:basedOn w:val="a"/>
    <w:rsid w:val="00A14996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i/>
      <w:iCs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14996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A14996"/>
    <w:rPr>
      <w:color w:val="800080"/>
      <w:u w:val="single"/>
    </w:rPr>
  </w:style>
  <w:style w:type="paragraph" w:customStyle="1" w:styleId="font5">
    <w:name w:val="font5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font6">
    <w:name w:val="font6"/>
    <w:basedOn w:val="a"/>
    <w:rsid w:val="00A14996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font7">
    <w:name w:val="font7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customStyle="1" w:styleId="font8">
    <w:name w:val="font8"/>
    <w:basedOn w:val="a"/>
    <w:rsid w:val="00A14996"/>
    <w:pPr>
      <w:widowControl/>
      <w:spacing w:before="100" w:beforeAutospacing="1" w:after="100" w:afterAutospacing="1"/>
      <w:jc w:val="left"/>
    </w:pPr>
    <w:rPr>
      <w:rFonts w:ascii="Verdana" w:hAnsi="Verdana"/>
      <w:kern w:val="0"/>
      <w:sz w:val="16"/>
      <w:szCs w:val="16"/>
    </w:rPr>
  </w:style>
  <w:style w:type="paragraph" w:customStyle="1" w:styleId="font9">
    <w:name w:val="font9"/>
    <w:basedOn w:val="a"/>
    <w:rsid w:val="00A14996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xl63">
    <w:name w:val="xl63"/>
    <w:basedOn w:val="a"/>
    <w:rsid w:val="00A14996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A1499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customStyle="1" w:styleId="xl68">
    <w:name w:val="xl68"/>
    <w:basedOn w:val="a"/>
    <w:rsid w:val="00A14996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FF0000"/>
      <w:kern w:val="0"/>
      <w:sz w:val="20"/>
      <w:szCs w:val="20"/>
    </w:rPr>
  </w:style>
  <w:style w:type="paragraph" w:customStyle="1" w:styleId="xl70">
    <w:name w:val="xl70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A14996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A1499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customStyle="1" w:styleId="xl73">
    <w:name w:val="xl73"/>
    <w:basedOn w:val="a"/>
    <w:rsid w:val="00A1499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A14996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customStyle="1" w:styleId="xl75">
    <w:name w:val="xl75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customStyle="1" w:styleId="xl76">
    <w:name w:val="xl76"/>
    <w:basedOn w:val="a"/>
    <w:rsid w:val="00A1499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customStyle="1" w:styleId="xl77">
    <w:name w:val="xl77"/>
    <w:basedOn w:val="a"/>
    <w:rsid w:val="00A1499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8">
    <w:name w:val="xl78"/>
    <w:basedOn w:val="a"/>
    <w:rsid w:val="00A14996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9">
    <w:name w:val="xl79"/>
    <w:basedOn w:val="a"/>
    <w:rsid w:val="00A14996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i/>
      <w:iCs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89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1</Words>
  <Characters>8157</Characters>
  <Application>Microsoft Macintosh Word</Application>
  <DocSecurity>0</DocSecurity>
  <Lines>67</Lines>
  <Paragraphs>19</Paragraphs>
  <ScaleCrop>false</ScaleCrop>
  <Company/>
  <LinksUpToDate>false</LinksUpToDate>
  <CharactersWithSpaces>9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N</dc:creator>
  <cp:keywords/>
  <dc:description/>
  <cp:lastModifiedBy>ZLN</cp:lastModifiedBy>
  <cp:revision>1</cp:revision>
  <dcterms:created xsi:type="dcterms:W3CDTF">2016-03-16T07:54:00Z</dcterms:created>
  <dcterms:modified xsi:type="dcterms:W3CDTF">2016-03-16T07:54:00Z</dcterms:modified>
</cp:coreProperties>
</file>